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930A1" w:rsidRPr="00FD6E06" w:rsidRDefault="00F930A1" w:rsidP="00F930A1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:rsidR="00F930A1" w:rsidRDefault="00F930A1" w:rsidP="00F930A1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systematic review protocol submissions to BioMed Central journals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F930A1" w:rsidRPr="00474025" w:rsidRDefault="00F930A1" w:rsidP="00F930A1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F930A1" w:rsidRPr="00EE17D5" w:rsidTr="00127DF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930A1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930A1" w:rsidRPr="00EE17D5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F930A1" w:rsidRPr="00EE17D5" w:rsidTr="00127DF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930A1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F930A1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930A1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 w:rsidRPr="00A30C26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2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50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43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94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69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340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-398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18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-358</w:t>
            </w:r>
          </w:p>
        </w:tc>
      </w:tr>
      <w:tr w:rsidR="00F930A1" w:rsidRPr="00FD6E06" w:rsidTr="00127DF1">
        <w:trPr>
          <w:trHeight w:val="577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-381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61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-403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-403</w:t>
            </w: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B4AED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-403</w:t>
            </w:r>
            <w:bookmarkStart w:id="1" w:name="_GoBack"/>
            <w:bookmarkEnd w:id="1"/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30A1" w:rsidRPr="00FD6E06" w:rsidTr="00127DF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3744">
              <w:rPr>
                <w:sz w:val="24"/>
                <w:szCs w:val="24"/>
              </w:rPr>
            </w:r>
            <w:r w:rsidR="0022374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930A1" w:rsidRPr="00FD6E06" w:rsidRDefault="00F930A1" w:rsidP="00127D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930A1" w:rsidRDefault="00F930A1" w:rsidP="00F930A1"/>
    <w:p w:rsidR="00C06488" w:rsidRDefault="00223744"/>
    <w:sectPr w:rsidR="00C06488" w:rsidSect="00FD6E06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23744" w:rsidRDefault="00223744">
      <w:pPr>
        <w:spacing w:after="0" w:line="240" w:lineRule="auto"/>
      </w:pPr>
      <w:r>
        <w:separator/>
      </w:r>
    </w:p>
  </w:endnote>
  <w:endnote w:type="continuationSeparator" w:id="0">
    <w:p w:rsidR="00223744" w:rsidRDefault="00223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D6E06" w:rsidRDefault="00F930A1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3B4DC76C" wp14:editId="31E8470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23744" w:rsidRDefault="00223744">
      <w:pPr>
        <w:spacing w:after="0" w:line="240" w:lineRule="auto"/>
      </w:pPr>
      <w:r>
        <w:separator/>
      </w:r>
    </w:p>
  </w:footnote>
  <w:footnote w:type="continuationSeparator" w:id="0">
    <w:p w:rsidR="00223744" w:rsidRDefault="002237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F930A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2237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0A1"/>
    <w:rsid w:val="00223744"/>
    <w:rsid w:val="00CA73A4"/>
    <w:rsid w:val="00E746F8"/>
    <w:rsid w:val="00F930A1"/>
    <w:rsid w:val="00FB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B291F"/>
  <w15:chartTrackingRefBased/>
  <w15:docId w15:val="{6BE4DFAE-79FA-F642-8682-CAA2A8AA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0A1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F930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0A1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F930A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9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0A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9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0A1"/>
    <w:rPr>
      <w:sz w:val="22"/>
      <w:szCs w:val="22"/>
      <w:lang w:val="en-GB"/>
    </w:rPr>
  </w:style>
  <w:style w:type="character" w:customStyle="1" w:styleId="articlecitationyear">
    <w:name w:val="articlecitation_year"/>
    <w:basedOn w:val="DefaultParagraphFont"/>
    <w:rsid w:val="00F930A1"/>
  </w:style>
  <w:style w:type="character" w:customStyle="1" w:styleId="articlecitationvolume">
    <w:name w:val="articlecitation_volume"/>
    <w:basedOn w:val="DefaultParagraphFont"/>
    <w:rsid w:val="00F930A1"/>
  </w:style>
  <w:style w:type="paragraph" w:styleId="BalloonText">
    <w:name w:val="Balloon Text"/>
    <w:basedOn w:val="Normal"/>
    <w:link w:val="BalloonTextChar"/>
    <w:uiPriority w:val="99"/>
    <w:semiHidden/>
    <w:unhideWhenUsed/>
    <w:rsid w:val="00FB4A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ED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ojsa Oravec</dc:creator>
  <cp:keywords/>
  <dc:description/>
  <cp:lastModifiedBy>Nebojsa Oravec</cp:lastModifiedBy>
  <cp:revision>2</cp:revision>
  <dcterms:created xsi:type="dcterms:W3CDTF">2022-03-19T16:59:00Z</dcterms:created>
  <dcterms:modified xsi:type="dcterms:W3CDTF">2022-06-05T14:58:00Z</dcterms:modified>
</cp:coreProperties>
</file>